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C89E5C" w14:textId="77777777" w:rsidR="00853E50" w:rsidRPr="000257C3" w:rsidRDefault="00853E50" w:rsidP="00853E50">
      <w:pPr>
        <w:keepNext/>
        <w:keepLines/>
        <w:spacing w:before="360" w:after="80"/>
        <w:outlineLvl w:val="0"/>
        <w:rPr>
          <w:rFonts w:ascii="Times New Roman" w:eastAsiaTheme="majorEastAsia" w:hAnsi="Times New Roman" w:cs="Times New Roman"/>
          <w:b/>
          <w:bCs/>
          <w:color w:val="000000" w:themeColor="text1"/>
          <w:sz w:val="20"/>
          <w:szCs w:val="20"/>
        </w:rPr>
      </w:pPr>
      <w:r w:rsidRPr="000257C3">
        <w:rPr>
          <w:rFonts w:ascii="Times New Roman" w:eastAsiaTheme="majorEastAsia" w:hAnsi="Times New Roman" w:cs="Times New Roman"/>
          <w:b/>
          <w:bCs/>
          <w:color w:val="000000" w:themeColor="text1"/>
          <w:sz w:val="20"/>
          <w:szCs w:val="20"/>
        </w:rPr>
        <w:t xml:space="preserve">Appendix 5: Source </w:t>
      </w:r>
      <w:r w:rsidRPr="000257C3">
        <w:rPr>
          <w:rFonts w:ascii="Times New Roman" w:eastAsiaTheme="majorEastAsia" w:hAnsi="Times New Roman" w:cs="Times New Roman"/>
          <w:b/>
          <w:bCs/>
          <w:noProof/>
          <w:color w:val="000000" w:themeColor="text1"/>
          <w:sz w:val="20"/>
          <w:szCs w:val="20"/>
        </w:rPr>
        <w:t xml:space="preserve">Document Characteristics: </w:t>
      </w:r>
      <w:r w:rsidRPr="000257C3">
        <w:rPr>
          <w:rFonts w:ascii="Times New Roman" w:eastAsiaTheme="majorEastAsia" w:hAnsi="Times New Roman" w:cs="Times New Roman"/>
          <w:b/>
          <w:bCs/>
          <w:color w:val="000000" w:themeColor="text1"/>
          <w:sz w:val="20"/>
          <w:szCs w:val="20"/>
        </w:rPr>
        <w:t>Peer-Reviewed Education and Training Programmes for Nurses in Precision Cancer Care</w:t>
      </w:r>
    </w:p>
    <w:tbl>
      <w:tblPr>
        <w:tblStyle w:val="PlainTable5"/>
        <w:tblW w:w="5000" w:type="pct"/>
        <w:tblLook w:val="04A0" w:firstRow="1" w:lastRow="0" w:firstColumn="1" w:lastColumn="0" w:noHBand="0" w:noVBand="1"/>
      </w:tblPr>
      <w:tblGrid>
        <w:gridCol w:w="1668"/>
        <w:gridCol w:w="5391"/>
        <w:gridCol w:w="7727"/>
      </w:tblGrid>
      <w:tr w:rsidR="00853E50" w:rsidRPr="000257C3" w14:paraId="5554CE63" w14:textId="77777777" w:rsidTr="00EB1867">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564" w:type="pct"/>
            <w:tcBorders>
              <w:top w:val="nil"/>
              <w:left w:val="nil"/>
            </w:tcBorders>
            <w:hideMark/>
          </w:tcPr>
          <w:p w14:paraId="656FF328" w14:textId="77777777" w:rsidR="00853E50" w:rsidRPr="000257C3" w:rsidRDefault="00853E50" w:rsidP="00EB1867">
            <w:pPr>
              <w:rPr>
                <w:rFonts w:ascii="Times New Roman" w:eastAsia="Times New Roman" w:hAnsi="Times New Roman" w:cs="Times New Roman"/>
                <w:b/>
                <w:bCs/>
                <w:color w:val="000000" w:themeColor="text1"/>
                <w:kern w:val="0"/>
                <w:sz w:val="16"/>
                <w:szCs w:val="16"/>
                <w:lang w:eastAsia="en-IE"/>
                <w14:ligatures w14:val="none"/>
              </w:rPr>
            </w:pPr>
            <w:r w:rsidRPr="000257C3">
              <w:rPr>
                <w:rFonts w:ascii="Times New Roman" w:eastAsia="Times New Roman" w:hAnsi="Times New Roman" w:cs="Times New Roman"/>
                <w:b/>
                <w:bCs/>
                <w:color w:val="000000" w:themeColor="text1"/>
                <w:kern w:val="0"/>
                <w:sz w:val="16"/>
                <w:szCs w:val="16"/>
                <w:lang w:eastAsia="en-IE"/>
                <w14:ligatures w14:val="none"/>
              </w:rPr>
              <w:t>Study Author, year</w:t>
            </w:r>
          </w:p>
        </w:tc>
        <w:tc>
          <w:tcPr>
            <w:tcW w:w="1823" w:type="pct"/>
            <w:tcBorders>
              <w:top w:val="nil"/>
              <w:left w:val="nil"/>
              <w:right w:val="nil"/>
            </w:tcBorders>
            <w:hideMark/>
          </w:tcPr>
          <w:p w14:paraId="12D0272B" w14:textId="77777777" w:rsidR="00853E50" w:rsidRPr="000257C3" w:rsidRDefault="00853E50" w:rsidP="00EB186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kern w:val="0"/>
                <w:sz w:val="16"/>
                <w:szCs w:val="16"/>
                <w:lang w:eastAsia="en-IE"/>
                <w14:ligatures w14:val="none"/>
              </w:rPr>
            </w:pPr>
            <w:r w:rsidRPr="000257C3">
              <w:rPr>
                <w:rFonts w:ascii="Times New Roman" w:eastAsia="Times New Roman" w:hAnsi="Times New Roman" w:cs="Times New Roman"/>
                <w:b/>
                <w:bCs/>
                <w:color w:val="000000" w:themeColor="text1"/>
                <w:kern w:val="0"/>
                <w:sz w:val="16"/>
                <w:szCs w:val="16"/>
                <w:lang w:eastAsia="en-IE"/>
                <w14:ligatures w14:val="none"/>
              </w:rPr>
              <w:t>Key Characteristics</w:t>
            </w:r>
          </w:p>
        </w:tc>
        <w:tc>
          <w:tcPr>
            <w:tcW w:w="2613" w:type="pct"/>
            <w:tcBorders>
              <w:top w:val="nil"/>
              <w:left w:val="nil"/>
              <w:right w:val="nil"/>
            </w:tcBorders>
            <w:hideMark/>
          </w:tcPr>
          <w:p w14:paraId="567B5ABC" w14:textId="77777777" w:rsidR="00853E50" w:rsidRPr="000257C3" w:rsidRDefault="00853E50" w:rsidP="00EB186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kern w:val="0"/>
                <w:sz w:val="16"/>
                <w:szCs w:val="16"/>
                <w:lang w:eastAsia="en-IE"/>
                <w14:ligatures w14:val="none"/>
              </w:rPr>
            </w:pPr>
            <w:r w:rsidRPr="000257C3">
              <w:rPr>
                <w:rFonts w:ascii="Times New Roman" w:eastAsia="Times New Roman" w:hAnsi="Times New Roman" w:cs="Times New Roman"/>
                <w:b/>
                <w:bCs/>
                <w:color w:val="000000" w:themeColor="text1"/>
                <w:kern w:val="0"/>
                <w:sz w:val="16"/>
                <w:szCs w:val="16"/>
                <w:lang w:eastAsia="en-IE"/>
                <w14:ligatures w14:val="none"/>
              </w:rPr>
              <w:t>Education Programme Content</w:t>
            </w:r>
          </w:p>
        </w:tc>
      </w:tr>
      <w:tr w:rsidR="00853E50" w:rsidRPr="000257C3" w14:paraId="06E81E49"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317EA1FA" w14:textId="17DA2D9A" w:rsidR="00853E50" w:rsidRPr="000257C3" w:rsidRDefault="00853E50" w:rsidP="00E47307">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Barbato et al., 2019</w:t>
            </w:r>
            <w:r w:rsidR="00E47307">
              <w:rPr>
                <w:rFonts w:ascii="Times New Roman" w:eastAsia="Times New Roman" w:hAnsi="Times New Roman" w:cs="Times New Roman"/>
                <w:noProof/>
                <w:color w:val="000000" w:themeColor="text1"/>
                <w:kern w:val="0"/>
                <w:sz w:val="16"/>
                <w:szCs w:val="16"/>
                <w:vertAlign w:val="superscript"/>
                <w:lang w:eastAsia="en-IE"/>
                <w14:ligatures w14:val="none"/>
              </w:rPr>
              <w:t>60</w:t>
            </w:r>
          </w:p>
        </w:tc>
        <w:tc>
          <w:tcPr>
            <w:tcW w:w="1823" w:type="pct"/>
            <w:hideMark/>
          </w:tcPr>
          <w:p w14:paraId="6218D0E1"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Discussion Paper.</w:t>
            </w:r>
            <w:r w:rsidRPr="000257C3">
              <w:rPr>
                <w:rFonts w:ascii="Times New Roman" w:eastAsia="Times New Roman" w:hAnsi="Times New Roman" w:cs="Times New Roman"/>
                <w:color w:val="000000" w:themeColor="text1"/>
                <w:kern w:val="0"/>
                <w:sz w:val="16"/>
                <w:szCs w:val="16"/>
                <w:lang w:eastAsia="en-IE"/>
                <w14:ligatures w14:val="none"/>
              </w:rPr>
              <w:br/>
              <w:t>Aim: to propose a structured curriculum for integrating genetics and genomics into PhD nursing education and prepare nurse scientists for genomic research.</w:t>
            </w:r>
          </w:p>
        </w:tc>
        <w:tc>
          <w:tcPr>
            <w:tcW w:w="2613" w:type="pct"/>
            <w:hideMark/>
          </w:tcPr>
          <w:p w14:paraId="6D123881"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DNA variation and Mendelian inheritance; Chromosomal abnormalities and nondisjunction; Copy number variants and human disease; Karyotyping interpretation; Sanger sequencing interpretation; Whole-exome sequencing interpretation; Whole-genome sequencing interpretation</w:t>
            </w:r>
          </w:p>
          <w:p w14:paraId="6F0E94DC"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Foundational genomic concepts for interpretation of results; Understanding genetic and genomic research reports.</w:t>
            </w:r>
          </w:p>
          <w:p w14:paraId="1D71C09F"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Sample collection, handling, and storage; DNA and RNA extraction and purification; Spectrophotometric analysis; Polymerase chain reaction (quantitative and endpoint); Gel electrophoresis and blotting; Proteomic measurement (ELISA).</w:t>
            </w:r>
          </w:p>
          <w:p w14:paraId="2FF7619D"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Integration of genetics and genomics into nursing research design; Interpretation of genomic laboratory outputs.</w:t>
            </w:r>
          </w:p>
          <w:p w14:paraId="4068934F"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Cell biology foundations (cell structure, function, cell cycle); Central dogma (DNA, RNA, protein structure and function); Molecular genetics and cytogenetics foundations.</w:t>
            </w:r>
          </w:p>
        </w:tc>
      </w:tr>
      <w:tr w:rsidR="00853E50" w:rsidRPr="000257C3" w14:paraId="0F80CC05"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11DE8F2B" w14:textId="77777777" w:rsidR="00853E50" w:rsidRPr="000257C3" w:rsidRDefault="00853E50" w:rsidP="00EB1867">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Bokkers et al., 2022</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3</w:t>
            </w:r>
          </w:p>
        </w:tc>
        <w:tc>
          <w:tcPr>
            <w:tcW w:w="1823" w:type="pct"/>
            <w:hideMark/>
          </w:tcPr>
          <w:p w14:paraId="22272463"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si-experimental observational study.</w:t>
            </w:r>
            <w:r w:rsidRPr="000257C3">
              <w:rPr>
                <w:rFonts w:ascii="Times New Roman" w:eastAsia="Times New Roman" w:hAnsi="Times New Roman" w:cs="Times New Roman"/>
                <w:color w:val="000000" w:themeColor="text1"/>
                <w:kern w:val="0"/>
                <w:sz w:val="16"/>
                <w:szCs w:val="16"/>
                <w:lang w:eastAsia="en-IE"/>
                <w14:ligatures w14:val="none"/>
              </w:rPr>
              <w:br/>
              <w:t>Aim: to assess healthcare professionals’ attitudes, knowledge, self-efficacy, and feasibility of integrating mainstream germline genetic testing for women with ovarian cancer</w:t>
            </w:r>
          </w:p>
        </w:tc>
        <w:tc>
          <w:tcPr>
            <w:tcW w:w="2613" w:type="pct"/>
            <w:hideMark/>
          </w:tcPr>
          <w:p w14:paraId="52ABB38B"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hereditary vs environmental cancer mechanisms; germline vs somatic variants; blood vs tumour testing; diagnostic vs predictive testing; BRCA eligibility criteria; variant prevalence by histologic subtype; inheritance patterns; cancer risk profiles; family screening recommendations; future gene panel expansion.</w:t>
            </w:r>
          </w:p>
          <w:p w14:paraId="2013C393"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timing of genetic testing discussions; core discussion elements; possible test outcomes and implications; family risk implications; emotional and psychosocial impacts; patient and family support needs.</w:t>
            </w:r>
          </w:p>
          <w:p w14:paraId="31429D58"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mainstreaming genetic testing workflows; role of genetic testing in treatment decision-making; PARP inhibitor relevance; testing procedures and result pathways; integration of tumour testing into care pathways.</w:t>
            </w:r>
          </w:p>
          <w:p w14:paraId="639B029F"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roles of clinical geneticists, gynaecologic oncologists, and social workers; multidisciplinary consultation models; collaboration across oncology and genetics services.</w:t>
            </w:r>
          </w:p>
          <w:p w14:paraId="4CC07CCE"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cancer genetics knowledge; rationale for mainstreaming workflows; informed discussion standards; awareness of evolving testing practices and service models.</w:t>
            </w:r>
          </w:p>
        </w:tc>
      </w:tr>
      <w:tr w:rsidR="00853E50" w:rsidRPr="000257C3" w14:paraId="7AAD658F"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5B1FA5D8" w14:textId="5688D4A1" w:rsidR="00853E50" w:rsidRPr="000257C3" w:rsidRDefault="00853E50" w:rsidP="00CB1C33">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Bracci et al., 2020</w:t>
            </w:r>
            <w:r w:rsidR="00CB1C33">
              <w:rPr>
                <w:rFonts w:ascii="Times New Roman" w:eastAsia="Times New Roman" w:hAnsi="Times New Roman" w:cs="Times New Roman"/>
                <w:noProof/>
                <w:color w:val="000000" w:themeColor="text1"/>
                <w:kern w:val="0"/>
                <w:sz w:val="16"/>
                <w:szCs w:val="16"/>
                <w:vertAlign w:val="superscript"/>
                <w:lang w:eastAsia="en-IE"/>
                <w14:ligatures w14:val="none"/>
              </w:rPr>
              <w:t>45</w:t>
            </w:r>
          </w:p>
        </w:tc>
        <w:tc>
          <w:tcPr>
            <w:tcW w:w="1823" w:type="pct"/>
            <w:hideMark/>
          </w:tcPr>
          <w:p w14:paraId="682A3AFD"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ntitative prospective observational study.</w:t>
            </w:r>
            <w:r w:rsidRPr="000257C3">
              <w:rPr>
                <w:rFonts w:ascii="Times New Roman" w:eastAsia="Times New Roman" w:hAnsi="Times New Roman" w:cs="Times New Roman"/>
                <w:color w:val="000000" w:themeColor="text1"/>
                <w:kern w:val="0"/>
                <w:sz w:val="16"/>
                <w:szCs w:val="16"/>
                <w:lang w:eastAsia="en-IE"/>
                <w14:ligatures w14:val="none"/>
              </w:rPr>
              <w:br/>
              <w:t>Aim: to evaluate whether a nurse-led, guideline-based semi-structured interview improves identification of cancer patients eligible for genetic counselling and assesses patient interest in counselling.</w:t>
            </w:r>
          </w:p>
        </w:tc>
        <w:tc>
          <w:tcPr>
            <w:tcW w:w="2613" w:type="pct"/>
            <w:hideMark/>
          </w:tcPr>
          <w:p w14:paraId="3725EEDA"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Lynch syndrome (HNPCC); hereditary breast and ovarian cancer (HBOC) syndrome; hereditary cancer risk features.</w:t>
            </w:r>
          </w:p>
          <w:p w14:paraId="4548ED19"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patient approach in oncology; explanation of genetic risk questions; patient-facing communication strategies.</w:t>
            </w:r>
          </w:p>
          <w:p w14:paraId="19BCB200"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structured cancer risk assessment interviews; evaluation of patient-reported information.</w:t>
            </w:r>
          </w:p>
          <w:p w14:paraId="77055C46"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genetic counsellor-led training; nurse-genetic counsellor role alignment.</w:t>
            </w:r>
          </w:p>
          <w:p w14:paraId="23B1E510"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nurse training in guideline-informed hereditary cancer assessment; competency development in patient evaluation.</w:t>
            </w:r>
          </w:p>
        </w:tc>
      </w:tr>
      <w:tr w:rsidR="00853E50" w:rsidRPr="000257C3" w14:paraId="4EEBF9B4"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691E1B7A" w14:textId="1E782302" w:rsidR="00853E50" w:rsidRPr="000257C3" w:rsidRDefault="00853E50" w:rsidP="00FD4FC8">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Carpenter-Clawson et al., 2023</w:t>
            </w:r>
            <w:r w:rsidR="00FD4FC8">
              <w:rPr>
                <w:rFonts w:ascii="Times New Roman" w:eastAsia="Times New Roman" w:hAnsi="Times New Roman" w:cs="Times New Roman"/>
                <w:noProof/>
                <w:color w:val="000000" w:themeColor="text1"/>
                <w:kern w:val="0"/>
                <w:sz w:val="16"/>
                <w:szCs w:val="16"/>
                <w:vertAlign w:val="superscript"/>
                <w:lang w:eastAsia="en-IE"/>
                <w14:ligatures w14:val="none"/>
              </w:rPr>
              <w:t>51</w:t>
            </w:r>
          </w:p>
        </w:tc>
        <w:tc>
          <w:tcPr>
            <w:tcW w:w="1823" w:type="pct"/>
            <w:hideMark/>
          </w:tcPr>
          <w:p w14:paraId="43111354"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Mixed methods study.</w:t>
            </w:r>
            <w:r w:rsidRPr="000257C3">
              <w:rPr>
                <w:rFonts w:ascii="Times New Roman" w:eastAsia="Times New Roman" w:hAnsi="Times New Roman" w:cs="Times New Roman"/>
                <w:color w:val="000000" w:themeColor="text1"/>
                <w:kern w:val="0"/>
                <w:sz w:val="16"/>
                <w:szCs w:val="16"/>
                <w:lang w:eastAsia="en-IE"/>
                <w14:ligatures w14:val="none"/>
              </w:rPr>
              <w:br/>
              <w:t>Aim: to identify genomic competencies needed by nurses and midwives for genomic mainstreaming in the NHS and to inform a tailored education model.</w:t>
            </w:r>
          </w:p>
        </w:tc>
        <w:tc>
          <w:tcPr>
            <w:tcW w:w="2613" w:type="pct"/>
            <w:hideMark/>
          </w:tcPr>
          <w:p w14:paraId="011F4899"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fundamentals of genetics and genomics; core genomic concepts; practice-relevant genetic conditions.</w:t>
            </w:r>
          </w:p>
          <w:p w14:paraId="2830C936"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tailored genomic communication; informed decision-making; individual autonomy and voluntary action; communication with patients and families.</w:t>
            </w:r>
          </w:p>
          <w:p w14:paraId="72A3D5DC"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application of genomics in clinical practice; translation of genomic knowledge to care contexts.</w:t>
            </w:r>
          </w:p>
          <w:p w14:paraId="12505BF0"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genomic communication with peers; shared genomic understanding across professional roles.</w:t>
            </w:r>
          </w:p>
          <w:p w14:paraId="2FE3BD90"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genomic literacy; rights-based approaches to genomic care; progressive competency development in genetics and genomics.</w:t>
            </w:r>
          </w:p>
        </w:tc>
      </w:tr>
      <w:tr w:rsidR="00853E50" w:rsidRPr="000257C3" w14:paraId="1146DF4C"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4DD757AA" w14:textId="4C056ACE" w:rsidR="00853E50" w:rsidRPr="000257C3" w:rsidRDefault="00853E50" w:rsidP="00D851B2">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Ceylan et al., 2025</w:t>
            </w:r>
            <w:r w:rsidR="00D851B2">
              <w:rPr>
                <w:rFonts w:ascii="Times New Roman" w:eastAsia="Times New Roman" w:hAnsi="Times New Roman" w:cs="Times New Roman"/>
                <w:noProof/>
                <w:color w:val="000000" w:themeColor="text1"/>
                <w:kern w:val="0"/>
                <w:sz w:val="16"/>
                <w:szCs w:val="16"/>
                <w:vertAlign w:val="superscript"/>
                <w:lang w:eastAsia="en-IE"/>
                <w14:ligatures w14:val="none"/>
              </w:rPr>
              <w:t>54</w:t>
            </w:r>
          </w:p>
        </w:tc>
        <w:tc>
          <w:tcPr>
            <w:tcW w:w="1823" w:type="pct"/>
            <w:hideMark/>
          </w:tcPr>
          <w:p w14:paraId="594AF677"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si-experimental study.</w:t>
            </w:r>
            <w:r w:rsidRPr="000257C3">
              <w:rPr>
                <w:rFonts w:ascii="Times New Roman" w:eastAsia="Times New Roman" w:hAnsi="Times New Roman" w:cs="Times New Roman"/>
                <w:color w:val="000000" w:themeColor="text1"/>
                <w:kern w:val="0"/>
                <w:sz w:val="16"/>
                <w:szCs w:val="16"/>
                <w:lang w:eastAsia="en-IE"/>
                <w14:ligatures w14:val="none"/>
              </w:rPr>
              <w:br/>
            </w:r>
            <w:r w:rsidRPr="000257C3">
              <w:rPr>
                <w:rFonts w:ascii="Times New Roman" w:eastAsia="Times New Roman" w:hAnsi="Times New Roman" w:cs="Times New Roman"/>
                <w:color w:val="000000" w:themeColor="text1"/>
                <w:kern w:val="0"/>
                <w:sz w:val="16"/>
                <w:szCs w:val="16"/>
                <w:lang w:eastAsia="en-IE"/>
                <w14:ligatures w14:val="none"/>
              </w:rPr>
              <w:lastRenderedPageBreak/>
              <w:t>Aim: to evaluate the impact of a WhatsApp-based educational intervention on nurses’ genetic knowledge and awareness.</w:t>
            </w:r>
          </w:p>
        </w:tc>
        <w:tc>
          <w:tcPr>
            <w:tcW w:w="2613" w:type="pct"/>
            <w:hideMark/>
          </w:tcPr>
          <w:p w14:paraId="2BDE07AD"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lastRenderedPageBreak/>
              <w:t xml:space="preserve">Genomic Risk Assessment and Stratification: DNA, chromosomes, genes; heredity concepts; common chromosomal </w:t>
            </w:r>
            <w:r w:rsidRPr="000257C3">
              <w:rPr>
                <w:rFonts w:ascii="Times New Roman" w:eastAsia="Times New Roman" w:hAnsi="Times New Roman" w:cs="Times New Roman"/>
                <w:color w:val="000000" w:themeColor="text1"/>
                <w:kern w:val="0"/>
                <w:sz w:val="16"/>
                <w:szCs w:val="16"/>
                <w:lang w:eastAsia="en-IE"/>
                <w14:ligatures w14:val="none"/>
              </w:rPr>
              <w:lastRenderedPageBreak/>
              <w:t>disorders; pedigree analysis.</w:t>
            </w:r>
          </w:p>
          <w:p w14:paraId="7FD94685"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genetic counselling principles; prenatal diagnosis context.</w:t>
            </w:r>
          </w:p>
          <w:p w14:paraId="4D7351E1"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genetic diseases overview relevant to testing pathways.</w:t>
            </w:r>
          </w:p>
          <w:p w14:paraId="5C18FE6D"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roles within genetic counselling services.</w:t>
            </w:r>
          </w:p>
          <w:p w14:paraId="45E585B2"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genomic literacy.</w:t>
            </w:r>
          </w:p>
        </w:tc>
      </w:tr>
      <w:tr w:rsidR="00853E50" w:rsidRPr="000257C3" w14:paraId="02037F88"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66F13415" w14:textId="4CA6E939" w:rsidR="00853E50" w:rsidRPr="000257C3" w:rsidRDefault="00853E50" w:rsidP="004943A8">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lastRenderedPageBreak/>
              <w:t>Clary-</w:t>
            </w:r>
            <w:proofErr w:type="spellStart"/>
            <w:r w:rsidRPr="000257C3">
              <w:rPr>
                <w:rFonts w:ascii="Times New Roman" w:eastAsia="Times New Roman" w:hAnsi="Times New Roman" w:cs="Times New Roman"/>
                <w:color w:val="000000" w:themeColor="text1"/>
                <w:kern w:val="0"/>
                <w:sz w:val="16"/>
                <w:szCs w:val="16"/>
                <w:lang w:eastAsia="en-IE"/>
                <w14:ligatures w14:val="none"/>
              </w:rPr>
              <w:t>Muronda</w:t>
            </w:r>
            <w:proofErr w:type="spellEnd"/>
            <w:r w:rsidRPr="000257C3">
              <w:rPr>
                <w:rFonts w:ascii="Times New Roman" w:eastAsia="Times New Roman" w:hAnsi="Times New Roman" w:cs="Times New Roman"/>
                <w:color w:val="000000" w:themeColor="text1"/>
                <w:kern w:val="0"/>
                <w:sz w:val="16"/>
                <w:szCs w:val="16"/>
                <w:lang w:eastAsia="en-IE"/>
                <w14:ligatures w14:val="none"/>
              </w:rPr>
              <w:t xml:space="preserve"> &amp; Smith, 2024</w:t>
            </w:r>
            <w:r w:rsidR="004943A8">
              <w:rPr>
                <w:rFonts w:ascii="Times New Roman" w:eastAsia="Times New Roman" w:hAnsi="Times New Roman" w:cs="Times New Roman"/>
                <w:noProof/>
                <w:color w:val="000000" w:themeColor="text1"/>
                <w:kern w:val="0"/>
                <w:sz w:val="16"/>
                <w:szCs w:val="16"/>
                <w:vertAlign w:val="superscript"/>
                <w:lang w:eastAsia="en-IE"/>
                <w14:ligatures w14:val="none"/>
              </w:rPr>
              <w:t>40</w:t>
            </w:r>
          </w:p>
        </w:tc>
        <w:tc>
          <w:tcPr>
            <w:tcW w:w="1823" w:type="pct"/>
            <w:hideMark/>
          </w:tcPr>
          <w:p w14:paraId="4E6802CA"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Case study.</w:t>
            </w:r>
            <w:r w:rsidRPr="000257C3">
              <w:rPr>
                <w:rFonts w:ascii="Times New Roman" w:eastAsia="Times New Roman" w:hAnsi="Times New Roman" w:cs="Times New Roman"/>
                <w:color w:val="000000" w:themeColor="text1"/>
                <w:kern w:val="0"/>
                <w:sz w:val="16"/>
                <w:szCs w:val="16"/>
                <w:lang w:eastAsia="en-IE"/>
                <w14:ligatures w14:val="none"/>
              </w:rPr>
              <w:br/>
              <w:t>Aim: to discuss the planning, delivery, and evaluation of an undergraduate nursing genetics course delivered by an interprofessional faculty team.</w:t>
            </w:r>
          </w:p>
        </w:tc>
        <w:tc>
          <w:tcPr>
            <w:tcW w:w="2613" w:type="pct"/>
            <w:hideMark/>
          </w:tcPr>
          <w:p w14:paraId="073FCE36"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genetic disorders and cancer; genetic testing; genomes, chromosomes, and inheritance; pedigree analysis; DNA replication, mutations, structure, and function.</w:t>
            </w:r>
          </w:p>
          <w:p w14:paraId="35D6A464"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pedigree interpretation for familial risk.</w:t>
            </w:r>
          </w:p>
          <w:p w14:paraId="066D61B4"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newborn screening in human developmental genetics.</w:t>
            </w:r>
          </w:p>
          <w:p w14:paraId="2D49F3E9"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w:t>
            </w:r>
          </w:p>
          <w:p w14:paraId="091EE9FF"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w:t>
            </w:r>
          </w:p>
        </w:tc>
      </w:tr>
      <w:tr w:rsidR="00853E50" w:rsidRPr="000257C3" w14:paraId="6C8B2DE1"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5B40381B" w14:textId="19135DD1" w:rsidR="00853E50" w:rsidRPr="000257C3" w:rsidRDefault="00853E50" w:rsidP="003C3AE9">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Dewell et al., 2024</w:t>
            </w:r>
            <w:r w:rsidR="003C3AE9">
              <w:rPr>
                <w:rFonts w:ascii="Times New Roman" w:eastAsia="Times New Roman" w:hAnsi="Times New Roman" w:cs="Times New Roman"/>
                <w:noProof/>
                <w:color w:val="000000" w:themeColor="text1"/>
                <w:kern w:val="0"/>
                <w:sz w:val="16"/>
                <w:szCs w:val="16"/>
                <w:vertAlign w:val="superscript"/>
                <w:lang w:eastAsia="en-IE"/>
                <w14:ligatures w14:val="none"/>
              </w:rPr>
              <w:t>3</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8</w:t>
            </w:r>
          </w:p>
        </w:tc>
        <w:tc>
          <w:tcPr>
            <w:tcW w:w="1823" w:type="pct"/>
            <w:hideMark/>
          </w:tcPr>
          <w:p w14:paraId="49B54A63"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Discussion paper.</w:t>
            </w:r>
            <w:r w:rsidRPr="000257C3">
              <w:rPr>
                <w:rFonts w:ascii="Times New Roman" w:eastAsia="Times New Roman" w:hAnsi="Times New Roman" w:cs="Times New Roman"/>
                <w:color w:val="000000" w:themeColor="text1"/>
                <w:kern w:val="0"/>
                <w:sz w:val="16"/>
                <w:szCs w:val="16"/>
                <w:lang w:eastAsia="en-IE"/>
                <w14:ligatures w14:val="none"/>
              </w:rPr>
              <w:br/>
              <w:t>Aim: to map the 2021 AACN Essentials to the ANA Essentials of Genomic Nursing and provide exemplar learning outcomes, content, and clinical vignettes to support integration of genomics into undergraduate nursing curricula.</w:t>
            </w:r>
          </w:p>
        </w:tc>
        <w:tc>
          <w:tcPr>
            <w:tcW w:w="2613" w:type="pct"/>
            <w:hideMark/>
          </w:tcPr>
          <w:p w14:paraId="4AF39BFE"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comprehensive family history; pedigree construction; genomic red flags; genetic-environmental contributions to complex conditions.</w:t>
            </w:r>
          </w:p>
          <w:p w14:paraId="7EB44BEA"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patient education on genomic risk and testing implications.</w:t>
            </w:r>
          </w:p>
          <w:p w14:paraId="65D15EBF"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genomics-informed care planning; pharmacogenomic dosing guidelines (e.g. CPIC).</w:t>
            </w:r>
          </w:p>
          <w:p w14:paraId="2C2CA047"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precision health concepts linking genomics, environment, and treatment decisions.</w:t>
            </w:r>
          </w:p>
          <w:p w14:paraId="470D83EE"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genomics; epigenomics; pharmacogenomics; genomics-informed medication safety.</w:t>
            </w:r>
          </w:p>
        </w:tc>
      </w:tr>
      <w:tr w:rsidR="00853E50" w:rsidRPr="000257C3" w14:paraId="020B050A"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326C0A93" w14:textId="4A12C212" w:rsidR="00853E50" w:rsidRPr="000257C3" w:rsidRDefault="00853E50" w:rsidP="00AA349A">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Diez de Los Rios de la Serna et al., 2022</w:t>
            </w:r>
            <w:r w:rsidR="00AA349A">
              <w:rPr>
                <w:rFonts w:ascii="Times New Roman" w:eastAsia="Times New Roman" w:hAnsi="Times New Roman" w:cs="Times New Roman"/>
                <w:noProof/>
                <w:color w:val="000000" w:themeColor="text1"/>
                <w:kern w:val="0"/>
                <w:sz w:val="16"/>
                <w:szCs w:val="16"/>
                <w:vertAlign w:val="superscript"/>
                <w:lang w:eastAsia="en-IE"/>
                <w14:ligatures w14:val="none"/>
              </w:rPr>
              <w:t>66</w:t>
            </w:r>
          </w:p>
        </w:tc>
        <w:tc>
          <w:tcPr>
            <w:tcW w:w="1823" w:type="pct"/>
            <w:hideMark/>
          </w:tcPr>
          <w:p w14:paraId="75DE6A5D"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Delphi consensus study</w:t>
            </w:r>
            <w:r w:rsidRPr="000257C3">
              <w:rPr>
                <w:rFonts w:ascii="Times New Roman" w:eastAsia="Times New Roman" w:hAnsi="Times New Roman" w:cs="Times New Roman"/>
                <w:color w:val="000000" w:themeColor="text1"/>
                <w:kern w:val="0"/>
                <w:sz w:val="16"/>
                <w:szCs w:val="16"/>
                <w:lang w:eastAsia="en-IE"/>
                <w14:ligatures w14:val="none"/>
              </w:rPr>
              <w:br/>
              <w:t>Aim: to reach multidisciplinary consensus on core topics and competencies required for cancer nurse education in genetics, health behaviours, and cancer prevention.</w:t>
            </w:r>
            <w:r w:rsidRPr="000257C3">
              <w:rPr>
                <w:rFonts w:ascii="Times New Roman" w:eastAsia="Times New Roman" w:hAnsi="Times New Roman" w:cs="Times New Roman"/>
                <w:color w:val="000000" w:themeColor="text1"/>
                <w:kern w:val="0"/>
                <w:sz w:val="16"/>
                <w:szCs w:val="16"/>
                <w:lang w:eastAsia="en-IE"/>
                <w14:ligatures w14:val="none"/>
              </w:rPr>
              <w:br/>
            </w:r>
          </w:p>
        </w:tc>
        <w:tc>
          <w:tcPr>
            <w:tcW w:w="2613" w:type="pct"/>
            <w:hideMark/>
          </w:tcPr>
          <w:p w14:paraId="70A35E21"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cancer determinants; common cancer-related mutations and syndromes; genetic processes; risk estimation instruments; comprehensive personal-familial-environmental history; identification of hereditary cancer predisposition; surveillance risk factors.</w:t>
            </w:r>
          </w:p>
          <w:p w14:paraId="465F0B01"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effective risk communication strategies; tailored consultation approaches; family risk communication; emotional and psychological support; beliefs and values in risk perception; family planning and fertility considerations.</w:t>
            </w:r>
          </w:p>
          <w:p w14:paraId="4735F84F"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genetics in cancer treatment decision-making; follow-up and long-term support roles; surveillance challenges; prevention-oriented care pathways.</w:t>
            </w:r>
          </w:p>
          <w:p w14:paraId="7C83CB75"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health promotion and education roles; community and family-focused support; coordination of follow-up for high-risk individuals and families.</w:t>
            </w:r>
          </w:p>
          <w:p w14:paraId="672142C2"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modifiable cancer risk factors; social and behavioural determinants of genetic susceptibility; cancer risk reduction recommendations; health belief and behaviour change theories; psychosocial impacts of cancer on patients and families.</w:t>
            </w:r>
          </w:p>
        </w:tc>
      </w:tr>
      <w:tr w:rsidR="00853E50" w:rsidRPr="000257C3" w14:paraId="21CD3AC2"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7BCD0E12" w14:textId="253BFA39" w:rsidR="00853E50" w:rsidRPr="000257C3" w:rsidRDefault="00853E50" w:rsidP="007A50AF">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Dodson, 2018</w:t>
            </w:r>
            <w:r w:rsidR="007A50AF">
              <w:rPr>
                <w:rFonts w:ascii="Times New Roman" w:eastAsia="Times New Roman" w:hAnsi="Times New Roman" w:cs="Times New Roman"/>
                <w:noProof/>
                <w:color w:val="000000" w:themeColor="text1"/>
                <w:kern w:val="0"/>
                <w:sz w:val="16"/>
                <w:szCs w:val="16"/>
                <w:vertAlign w:val="superscript"/>
                <w:lang w:eastAsia="en-IE"/>
                <w14:ligatures w14:val="none"/>
              </w:rPr>
              <w:t>6</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3</w:t>
            </w:r>
          </w:p>
        </w:tc>
        <w:tc>
          <w:tcPr>
            <w:tcW w:w="1823" w:type="pct"/>
            <w:hideMark/>
          </w:tcPr>
          <w:p w14:paraId="04A1C6A6"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ntitative; evaluation of an education programme.</w:t>
            </w:r>
            <w:r w:rsidRPr="000257C3">
              <w:rPr>
                <w:rFonts w:ascii="Times New Roman" w:eastAsia="Times New Roman" w:hAnsi="Times New Roman" w:cs="Times New Roman"/>
                <w:color w:val="000000" w:themeColor="text1"/>
                <w:kern w:val="0"/>
                <w:sz w:val="16"/>
                <w:szCs w:val="16"/>
                <w:lang w:eastAsia="en-IE"/>
                <w14:ligatures w14:val="none"/>
              </w:rPr>
              <w:br/>
              <w:t>Aim: to assess the efficacy of an interactive online continuing education module in improving oncology nurses’ knowledge of pharmacogenomics in clinical practice.</w:t>
            </w:r>
            <w:r w:rsidRPr="000257C3">
              <w:rPr>
                <w:rFonts w:ascii="Times New Roman" w:eastAsia="Times New Roman" w:hAnsi="Times New Roman" w:cs="Times New Roman"/>
                <w:color w:val="000000" w:themeColor="text1"/>
                <w:kern w:val="0"/>
                <w:sz w:val="16"/>
                <w:szCs w:val="16"/>
                <w:lang w:eastAsia="en-IE"/>
                <w14:ligatures w14:val="none"/>
              </w:rPr>
              <w:br/>
              <w:t>Education programme details: 45-minute online asynchronous interactive online module.</w:t>
            </w:r>
          </w:p>
        </w:tc>
        <w:tc>
          <w:tcPr>
            <w:tcW w:w="2613" w:type="pct"/>
            <w:hideMark/>
          </w:tcPr>
          <w:p w14:paraId="4D4E8D52"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w:t>
            </w:r>
            <w:r w:rsidRPr="000257C3">
              <w:rPr>
                <w:rFonts w:ascii="Times New Roman" w:eastAsia="Times New Roman" w:hAnsi="Times New Roman" w:cs="Times New Roman"/>
                <w:color w:val="000000" w:themeColor="text1"/>
                <w:kern w:val="0"/>
                <w:sz w:val="16"/>
                <w:szCs w:val="16"/>
                <w:lang w:eastAsia="en-IE"/>
                <w14:ligatures w14:val="none"/>
              </w:rPr>
              <w:br/>
              <w:t>Foundational genomics and pharmacogenomics concepts; biomarker-based patient stratification (e.g. HER2).</w:t>
            </w:r>
          </w:p>
          <w:p w14:paraId="59905369"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decisional support: interpretation of gene-drug interactions relevant to treatment decisions.</w:t>
            </w:r>
          </w:p>
          <w:p w14:paraId="10DCCE12"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pharmacogenetic testing informing drug selection, dosing, and targeted cancer therapy.</w:t>
            </w:r>
          </w:p>
          <w:p w14:paraId="01DA43BD"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alignment of pharmacogenomic results with oncology treatment planning.</w:t>
            </w:r>
          </w:p>
          <w:p w14:paraId="2D6549CE"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clinical application of validated pharmacogenetic examples to support safe, evidence-informed practice.</w:t>
            </w:r>
          </w:p>
        </w:tc>
      </w:tr>
      <w:tr w:rsidR="00853E50" w:rsidRPr="000257C3" w14:paraId="35805C02"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5953E391" w14:textId="61F427F4" w:rsidR="00853E50" w:rsidRPr="000257C3" w:rsidRDefault="00853E50" w:rsidP="008F4360">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Edelman et al., 2019</w:t>
            </w:r>
            <w:r w:rsidR="008F4360">
              <w:rPr>
                <w:rFonts w:ascii="Times New Roman" w:eastAsia="Times New Roman" w:hAnsi="Times New Roman" w:cs="Times New Roman"/>
                <w:noProof/>
                <w:color w:val="000000" w:themeColor="text1"/>
                <w:kern w:val="0"/>
                <w:sz w:val="16"/>
                <w:szCs w:val="16"/>
                <w:vertAlign w:val="superscript"/>
                <w:lang w:eastAsia="en-IE"/>
                <w14:ligatures w14:val="none"/>
              </w:rPr>
              <w:t>65</w:t>
            </w:r>
          </w:p>
        </w:tc>
        <w:tc>
          <w:tcPr>
            <w:tcW w:w="1823" w:type="pct"/>
            <w:hideMark/>
          </w:tcPr>
          <w:p w14:paraId="024E0945"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ntitative; evaluation of an education programme.</w:t>
            </w:r>
            <w:r w:rsidRPr="000257C3">
              <w:rPr>
                <w:rFonts w:ascii="Times New Roman" w:eastAsia="Times New Roman" w:hAnsi="Times New Roman" w:cs="Times New Roman"/>
                <w:color w:val="000000" w:themeColor="text1"/>
                <w:kern w:val="0"/>
                <w:sz w:val="16"/>
                <w:szCs w:val="16"/>
                <w:lang w:eastAsia="en-IE"/>
                <w14:ligatures w14:val="none"/>
              </w:rPr>
              <w:br/>
              <w:t>Aim: to evaluate engagement with and effectiveness of interactive, case-based online education modules on somatic tumour testing in precision cancer care.</w:t>
            </w:r>
            <w:r w:rsidRPr="000257C3">
              <w:rPr>
                <w:rFonts w:ascii="Times New Roman" w:eastAsia="Times New Roman" w:hAnsi="Times New Roman" w:cs="Times New Roman"/>
                <w:color w:val="000000" w:themeColor="text1"/>
                <w:kern w:val="0"/>
                <w:sz w:val="16"/>
                <w:szCs w:val="16"/>
                <w:lang w:eastAsia="en-IE"/>
                <w14:ligatures w14:val="none"/>
              </w:rPr>
              <w:br/>
              <w:t>Education programme details: Two learning modules.</w:t>
            </w:r>
          </w:p>
        </w:tc>
        <w:tc>
          <w:tcPr>
            <w:tcW w:w="2613" w:type="pct"/>
            <w:hideMark/>
          </w:tcPr>
          <w:p w14:paraId="06C65C82"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candidate selection for somatic panel testing; genomic variant detection; tumour heterogeneity; tumour genomic evolution; incidental germline variant identification.</w:t>
            </w:r>
          </w:p>
          <w:p w14:paraId="02D7A2CD"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interpretation of actionable versus uncertain variants; variants of uncertain significance; contextualized result meaning for individual patients.</w:t>
            </w:r>
          </w:p>
          <w:p w14:paraId="258D4617"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application of somatic panel results to treatment selection; targeted therapy options beyond standard of care; clinical trial eligibility; off-label therapy considerations; longitudinal testing and re-biopsy needs.</w:t>
            </w:r>
          </w:p>
          <w:p w14:paraId="37C6B0B6"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molecular tumour boards; laboratory comparison and test selection; integration of tumour testing into oncology workflows.</w:t>
            </w:r>
          </w:p>
          <w:p w14:paraId="5C75FD39"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 xml:space="preserve">Professional Governance, Quality Assurance, and Advanced Practice Roles: limitations of clinical actionability </w:t>
            </w:r>
            <w:r w:rsidRPr="000257C3">
              <w:rPr>
                <w:rFonts w:ascii="Times New Roman" w:eastAsia="Times New Roman" w:hAnsi="Times New Roman" w:cs="Times New Roman"/>
                <w:color w:val="000000" w:themeColor="text1"/>
                <w:kern w:val="0"/>
                <w:sz w:val="16"/>
                <w:szCs w:val="16"/>
                <w:lang w:eastAsia="en-IE"/>
                <w14:ligatures w14:val="none"/>
              </w:rPr>
              <w:lastRenderedPageBreak/>
              <w:t>evidence; methodological differences in somatic testing platforms; insurance coverage constraints; quality appraisal of test reports and laboratories.</w:t>
            </w:r>
          </w:p>
        </w:tc>
      </w:tr>
      <w:tr w:rsidR="00853E50" w:rsidRPr="000257C3" w14:paraId="1CE4A832"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18568C93" w14:textId="2C926D2E" w:rsidR="00853E50" w:rsidRPr="000257C3" w:rsidRDefault="00853E50" w:rsidP="00594858">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lastRenderedPageBreak/>
              <w:t>Flynn et al., 2019</w:t>
            </w:r>
            <w:r w:rsidR="00594858">
              <w:rPr>
                <w:rFonts w:ascii="Times New Roman" w:eastAsia="Times New Roman" w:hAnsi="Times New Roman" w:cs="Times New Roman"/>
                <w:noProof/>
                <w:color w:val="000000" w:themeColor="text1"/>
                <w:kern w:val="0"/>
                <w:sz w:val="16"/>
                <w:szCs w:val="16"/>
                <w:vertAlign w:val="superscript"/>
                <w:lang w:eastAsia="en-IE"/>
                <w14:ligatures w14:val="none"/>
              </w:rPr>
              <w:t>30</w:t>
            </w:r>
          </w:p>
        </w:tc>
        <w:tc>
          <w:tcPr>
            <w:tcW w:w="1823" w:type="pct"/>
            <w:hideMark/>
          </w:tcPr>
          <w:p w14:paraId="4B5BA0B1"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Case study.</w:t>
            </w:r>
            <w:r w:rsidRPr="000257C3">
              <w:rPr>
                <w:rFonts w:ascii="Times New Roman" w:eastAsia="Times New Roman" w:hAnsi="Times New Roman" w:cs="Times New Roman"/>
                <w:color w:val="000000" w:themeColor="text1"/>
                <w:kern w:val="0"/>
                <w:sz w:val="16"/>
                <w:szCs w:val="16"/>
                <w:lang w:eastAsia="en-IE"/>
                <w14:ligatures w14:val="none"/>
              </w:rPr>
              <w:br/>
              <w:t>Aim: to describe how a large academic clinical research hospital integrates genomics into oncology nursing practice using adapted genomic competencies.</w:t>
            </w:r>
          </w:p>
        </w:tc>
        <w:tc>
          <w:tcPr>
            <w:tcW w:w="2613" w:type="pct"/>
            <w:hideMark/>
          </w:tcPr>
          <w:p w14:paraId="15309679"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inheritance patterns; genetic risk assessment; pedigree construction; mutations and disease association; epigenetics; incidental findings.</w:t>
            </w:r>
          </w:p>
          <w:p w14:paraId="04095037"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pedigree-based family risk context; genetic testing concepts; interpretation of inherited conditions.</w:t>
            </w:r>
          </w:p>
          <w:p w14:paraId="7457008E"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pharmacogenomics; gene therapy; molecular mechanisms of chemotherapy, biotherapy, and immunotherapy; cellular therapies (CAR-T).</w:t>
            </w:r>
          </w:p>
          <w:p w14:paraId="48BD38BA"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integration of genomics into nursing practice; genetics and genomics resources; genomics in current clinical practice.</w:t>
            </w:r>
          </w:p>
          <w:p w14:paraId="1E361C34"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genomics knowledge; research protocol application; evolving genomic technologies; professional capability in genomics and precision cancer care.</w:t>
            </w:r>
          </w:p>
        </w:tc>
      </w:tr>
      <w:tr w:rsidR="00853E50" w:rsidRPr="000257C3" w14:paraId="6A59DD46"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0B154D93" w14:textId="7A929968" w:rsidR="00853E50" w:rsidRPr="000257C3" w:rsidRDefault="00853E50" w:rsidP="00930428">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Kronk et al., 2023</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6</w:t>
            </w:r>
            <w:r w:rsidR="00930428">
              <w:rPr>
                <w:rFonts w:ascii="Times New Roman" w:eastAsia="Times New Roman" w:hAnsi="Times New Roman" w:cs="Times New Roman"/>
                <w:noProof/>
                <w:color w:val="000000" w:themeColor="text1"/>
                <w:kern w:val="0"/>
                <w:sz w:val="16"/>
                <w:szCs w:val="16"/>
                <w:vertAlign w:val="superscript"/>
                <w:lang w:eastAsia="en-IE"/>
                <w14:ligatures w14:val="none"/>
              </w:rPr>
              <w:t>9</w:t>
            </w:r>
          </w:p>
        </w:tc>
        <w:tc>
          <w:tcPr>
            <w:tcW w:w="1823" w:type="pct"/>
            <w:hideMark/>
          </w:tcPr>
          <w:p w14:paraId="4B4DB7D9"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Case study.</w:t>
            </w:r>
            <w:r w:rsidRPr="000257C3">
              <w:rPr>
                <w:rFonts w:ascii="Times New Roman" w:eastAsia="Times New Roman" w:hAnsi="Times New Roman" w:cs="Times New Roman"/>
                <w:color w:val="000000" w:themeColor="text1"/>
                <w:kern w:val="0"/>
                <w:sz w:val="16"/>
                <w:szCs w:val="16"/>
                <w:lang w:eastAsia="en-IE"/>
                <w14:ligatures w14:val="none"/>
              </w:rPr>
              <w:br/>
              <w:t>Aim: to describe and evaluate an NHGRI-funded, self-paced online professional development course designed to improve genetics and genomics literacy among doctoral-level nurses.</w:t>
            </w:r>
            <w:r w:rsidRPr="000257C3">
              <w:rPr>
                <w:rFonts w:ascii="Times New Roman" w:eastAsia="Times New Roman" w:hAnsi="Times New Roman" w:cs="Times New Roman"/>
                <w:color w:val="000000" w:themeColor="text1"/>
                <w:kern w:val="0"/>
                <w:sz w:val="16"/>
                <w:szCs w:val="16"/>
                <w:lang w:eastAsia="en-IE"/>
                <w14:ligatures w14:val="none"/>
              </w:rPr>
              <w:br/>
              <w:t>Education programme: Online asynchronous professional development course.</w:t>
            </w:r>
          </w:p>
        </w:tc>
        <w:tc>
          <w:tcPr>
            <w:tcW w:w="2613" w:type="pct"/>
            <w:hideMark/>
          </w:tcPr>
          <w:p w14:paraId="7F92E98D"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risk assessment and interpretation; genetic basis of disease; health risk assessment; epigenetics; genetic primer/basics of genetics and genomics.</w:t>
            </w:r>
          </w:p>
          <w:p w14:paraId="4216D1BD"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genetic education; genetic counselling; genetic testing; results interpretation.</w:t>
            </w:r>
          </w:p>
          <w:p w14:paraId="007921E5"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personalized health care; clinical management.</w:t>
            </w:r>
          </w:p>
          <w:p w14:paraId="421606B0"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genomics literacy for doctoral-level nurses and faculty.</w:t>
            </w:r>
          </w:p>
          <w:p w14:paraId="620B6621"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ethical implications of genetic and genomic advancements.</w:t>
            </w:r>
          </w:p>
        </w:tc>
      </w:tr>
      <w:tr w:rsidR="00853E50" w:rsidRPr="000257C3" w14:paraId="67BCED73"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148AA5BE" w14:textId="3CD336BD" w:rsidR="00853E50" w:rsidRPr="000257C3" w:rsidRDefault="00853E50" w:rsidP="00B64903">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Nembaware et al., 2019</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3</w:t>
            </w:r>
            <w:r w:rsidR="00B64903">
              <w:rPr>
                <w:rFonts w:ascii="Times New Roman" w:eastAsia="Times New Roman" w:hAnsi="Times New Roman" w:cs="Times New Roman"/>
                <w:noProof/>
                <w:color w:val="000000" w:themeColor="text1"/>
                <w:kern w:val="0"/>
                <w:sz w:val="16"/>
                <w:szCs w:val="16"/>
                <w:vertAlign w:val="superscript"/>
                <w:lang w:eastAsia="en-IE"/>
                <w14:ligatures w14:val="none"/>
              </w:rPr>
              <w:t>7</w:t>
            </w:r>
          </w:p>
        </w:tc>
        <w:tc>
          <w:tcPr>
            <w:tcW w:w="1823" w:type="pct"/>
            <w:hideMark/>
          </w:tcPr>
          <w:p w14:paraId="26051F4D"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Case study.</w:t>
            </w:r>
            <w:r w:rsidRPr="000257C3">
              <w:rPr>
                <w:rFonts w:ascii="Times New Roman" w:eastAsia="Times New Roman" w:hAnsi="Times New Roman" w:cs="Times New Roman"/>
                <w:color w:val="000000" w:themeColor="text1"/>
                <w:kern w:val="0"/>
                <w:sz w:val="16"/>
                <w:szCs w:val="16"/>
                <w:lang w:eastAsia="en-IE"/>
                <w14:ligatures w14:val="none"/>
              </w:rPr>
              <w:br/>
              <w:t>Aim: to describe the establishment of the African Genomic Medicine Training Initiative (AGMT).</w:t>
            </w:r>
          </w:p>
        </w:tc>
        <w:tc>
          <w:tcPr>
            <w:tcW w:w="2613" w:type="pct"/>
            <w:hideMark/>
          </w:tcPr>
          <w:p w14:paraId="2D8E8612"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patterns of genetic inheritance; monogenic disorders; genes, genome structure and function; molecular pathology of cancer; cancer diagnosis and screening.</w:t>
            </w:r>
          </w:p>
          <w:p w14:paraId="4FBA23C0"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genetic counselling; basic genetic counselling skills.</w:t>
            </w:r>
          </w:p>
          <w:p w14:paraId="32FA53F8"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molecular pathology applications in treatment; pharmacogenetics and pharmacogenomics in cancer care.</w:t>
            </w:r>
          </w:p>
          <w:p w14:paraId="4874150E"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molecular diagnostics; bioinformatics techniques.</w:t>
            </w:r>
          </w:p>
          <w:p w14:paraId="28588A43"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genomics knowledge for nursing practice; genomics capacity building in low-resource settings.</w:t>
            </w:r>
          </w:p>
        </w:tc>
      </w:tr>
      <w:tr w:rsidR="00853E50" w:rsidRPr="000257C3" w14:paraId="7B180A48"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55EE4F0F" w14:textId="721E2E8B" w:rsidR="00853E50" w:rsidRPr="000257C3" w:rsidRDefault="00853E50" w:rsidP="00147A2A">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Nightingale et al., 2025</w:t>
            </w:r>
            <w:r w:rsidR="00147A2A">
              <w:rPr>
                <w:rFonts w:ascii="Times New Roman" w:eastAsia="Times New Roman" w:hAnsi="Times New Roman" w:cs="Times New Roman"/>
                <w:noProof/>
                <w:color w:val="000000" w:themeColor="text1"/>
                <w:kern w:val="0"/>
                <w:sz w:val="16"/>
                <w:szCs w:val="16"/>
                <w:vertAlign w:val="superscript"/>
                <w:lang w:eastAsia="en-IE"/>
                <w14:ligatures w14:val="none"/>
              </w:rPr>
              <w:t>67</w:t>
            </w:r>
          </w:p>
        </w:tc>
        <w:tc>
          <w:tcPr>
            <w:tcW w:w="1823" w:type="pct"/>
            <w:hideMark/>
          </w:tcPr>
          <w:p w14:paraId="325BDD13"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Mixed methods evaluation of an education programme</w:t>
            </w:r>
            <w:r w:rsidRPr="000257C3">
              <w:rPr>
                <w:rFonts w:ascii="Times New Roman" w:eastAsia="Times New Roman" w:hAnsi="Times New Roman" w:cs="Times New Roman"/>
                <w:color w:val="000000" w:themeColor="text1"/>
                <w:kern w:val="0"/>
                <w:sz w:val="16"/>
                <w:szCs w:val="16"/>
                <w:lang w:eastAsia="en-IE"/>
                <w14:ligatures w14:val="none"/>
              </w:rPr>
              <w:br/>
              <w:t>Aim: to evaluate whether the Master’s in Genomic Medicine achieves its purpose of developing health care professionals’ genomic knowledge and ability to embed genomics in professional practice, and to identify facilitators and barriers to impact.</w:t>
            </w:r>
          </w:p>
        </w:tc>
        <w:tc>
          <w:tcPr>
            <w:tcW w:w="2613" w:type="pct"/>
            <w:hideMark/>
          </w:tcPr>
          <w:p w14:paraId="093CE797"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fundamentals of human genetics/genomics; genomics of common and rare inherited diseases.</w:t>
            </w:r>
          </w:p>
          <w:p w14:paraId="008D3C7D"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counselling skills for genomic medicine.</w:t>
            </w:r>
          </w:p>
          <w:p w14:paraId="45563677"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molecular pathology of cancer; genomics applications in cancer diagnosis, treatment, monitoring; pharmacogenomics and stratified health care.</w:t>
            </w:r>
          </w:p>
          <w:p w14:paraId="17744FC5"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counselling skills within genomic medicine services.</w:t>
            </w:r>
          </w:p>
          <w:p w14:paraId="64250404"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omics techniques/technologies; bioinformatics; interpretation; data quality assurance.</w:t>
            </w:r>
          </w:p>
        </w:tc>
      </w:tr>
      <w:tr w:rsidR="00853E50" w:rsidRPr="000257C3" w14:paraId="6DD97655"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644F5D85" w14:textId="77777777" w:rsidR="00853E50" w:rsidRPr="000257C3" w:rsidRDefault="00853E50" w:rsidP="00EB1867">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ercival et al., 2016</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5</w:t>
            </w:r>
          </w:p>
        </w:tc>
        <w:tc>
          <w:tcPr>
            <w:tcW w:w="1823" w:type="pct"/>
            <w:hideMark/>
          </w:tcPr>
          <w:p w14:paraId="53C3B0C6"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ntitative service evaluation.</w:t>
            </w:r>
            <w:r w:rsidRPr="000257C3">
              <w:rPr>
                <w:rFonts w:ascii="Times New Roman" w:eastAsia="Times New Roman" w:hAnsi="Times New Roman" w:cs="Times New Roman"/>
                <w:color w:val="000000" w:themeColor="text1"/>
                <w:kern w:val="0"/>
                <w:sz w:val="16"/>
                <w:szCs w:val="16"/>
                <w:lang w:eastAsia="en-IE"/>
                <w14:ligatures w14:val="none"/>
              </w:rPr>
              <w:br/>
              <w:t>Aim: To report on the establishment and evaluation of an extended clinical nurse specialist role in consenting women for BRCA testing using a mainstreaming model.</w:t>
            </w:r>
          </w:p>
        </w:tc>
        <w:tc>
          <w:tcPr>
            <w:tcW w:w="2613" w:type="pct"/>
            <w:hideMark/>
          </w:tcPr>
          <w:p w14:paraId="156186A1"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patient identification protocols; relevance of BRCA testing; interpretation of normal, pathogenic, and variant-of-uncertain-significance results.</w:t>
            </w:r>
          </w:p>
          <w:p w14:paraId="59769B24"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implications of BRCA results for patients; familial risk implications; frequently asked questions.</w:t>
            </w:r>
          </w:p>
          <w:p w14:paraId="362A86F3"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BRCA testing pathways; result follow-up processes.</w:t>
            </w:r>
          </w:p>
          <w:p w14:paraId="1887EE13"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genetics team-led education resources.</w:t>
            </w:r>
          </w:p>
          <w:p w14:paraId="31C5018E"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standardized training materials; competency-focused learning resources.</w:t>
            </w:r>
          </w:p>
        </w:tc>
      </w:tr>
      <w:tr w:rsidR="00853E50" w:rsidRPr="000257C3" w14:paraId="5C5CCD1E"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4A9D7B3D" w14:textId="77777777" w:rsidR="00853E50" w:rsidRPr="000257C3" w:rsidRDefault="00853E50" w:rsidP="00EB1867">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Scott et al., 2020</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4</w:t>
            </w:r>
          </w:p>
        </w:tc>
        <w:tc>
          <w:tcPr>
            <w:tcW w:w="1823" w:type="pct"/>
            <w:hideMark/>
          </w:tcPr>
          <w:p w14:paraId="168D9D6B"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ntitative, retrospective observational study.</w:t>
            </w:r>
            <w:r w:rsidRPr="000257C3">
              <w:rPr>
                <w:rFonts w:ascii="Times New Roman" w:eastAsia="Times New Roman" w:hAnsi="Times New Roman" w:cs="Times New Roman"/>
                <w:color w:val="000000" w:themeColor="text1"/>
                <w:kern w:val="0"/>
                <w:sz w:val="16"/>
                <w:szCs w:val="16"/>
                <w:lang w:eastAsia="en-IE"/>
                <w14:ligatures w14:val="none"/>
              </w:rPr>
              <w:br/>
              <w:t>Aim: To develop and implement a nurse-led, in-house mainstreaming cancer genetics (MCG). programme for BRCA testing and reduce waiting times.</w:t>
            </w:r>
            <w:r w:rsidRPr="000257C3">
              <w:rPr>
                <w:rFonts w:ascii="Times New Roman" w:eastAsia="Times New Roman" w:hAnsi="Times New Roman" w:cs="Times New Roman"/>
                <w:color w:val="000000" w:themeColor="text1"/>
                <w:kern w:val="0"/>
                <w:sz w:val="16"/>
                <w:szCs w:val="16"/>
                <w:lang w:eastAsia="en-IE"/>
                <w14:ligatures w14:val="none"/>
              </w:rPr>
              <w:br/>
              <w:t>Nurse training/preparation: Structured genetics training package including online modules, face-to-face genetics education, mentorship, competency assessment, and ongoing CPD with clinical genetics services.</w:t>
            </w:r>
          </w:p>
        </w:tc>
        <w:tc>
          <w:tcPr>
            <w:tcW w:w="2613" w:type="pct"/>
            <w:hideMark/>
          </w:tcPr>
          <w:p w14:paraId="51DCC592"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BRCA1/BRCA2 genetics; three-generation family history pedigree; hereditary breast cancer risk features; recognition of other cancer syndromes.</w:t>
            </w:r>
          </w:p>
          <w:p w14:paraId="1D94589E"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genetic consent processes; pre- and post-test counselling content; patient question handling; disclosure of genetic test results.</w:t>
            </w:r>
          </w:p>
          <w:p w14:paraId="5F18726C"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BRCA testing workflow; patient observations in practice; referral pathways to clinical genetics services; management of complex or atypical results.</w:t>
            </w:r>
          </w:p>
          <w:p w14:paraId="47EA8EF2"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lastRenderedPageBreak/>
              <w:t>Interprofessional Collaboration and Genomic Service Integration: mentorship by lead breast clinical nurse specialists; training by clinical genetics specialists; nurse-genetics service collaboration.</w:t>
            </w:r>
          </w:p>
          <w:p w14:paraId="0C7AC178"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genetics education; formal consent training; competency-based learning packages; supervised practice and specialist training sessions.</w:t>
            </w:r>
          </w:p>
        </w:tc>
      </w:tr>
      <w:tr w:rsidR="00853E50" w:rsidRPr="000257C3" w14:paraId="637BE2A0" w14:textId="77777777" w:rsidTr="00EB18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6F35DE66" w14:textId="392AE241" w:rsidR="00853E50" w:rsidRPr="000257C3" w:rsidRDefault="00853E50" w:rsidP="00856D1D">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lastRenderedPageBreak/>
              <w:t>Silva et al., 2025</w:t>
            </w:r>
            <w:r w:rsidR="00856D1D">
              <w:rPr>
                <w:rFonts w:ascii="Times New Roman" w:eastAsia="Times New Roman" w:hAnsi="Times New Roman" w:cs="Times New Roman"/>
                <w:noProof/>
                <w:color w:val="000000" w:themeColor="text1"/>
                <w:kern w:val="0"/>
                <w:sz w:val="16"/>
                <w:szCs w:val="16"/>
                <w:vertAlign w:val="superscript"/>
                <w:lang w:eastAsia="en-IE"/>
                <w14:ligatures w14:val="none"/>
              </w:rPr>
              <w:t>64</w:t>
            </w:r>
          </w:p>
        </w:tc>
        <w:tc>
          <w:tcPr>
            <w:tcW w:w="1823" w:type="pct"/>
            <w:hideMark/>
          </w:tcPr>
          <w:p w14:paraId="00A1DB7B"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Documentary curriculum analysis.</w:t>
            </w:r>
            <w:r w:rsidRPr="000257C3">
              <w:rPr>
                <w:rFonts w:ascii="Times New Roman" w:eastAsia="Times New Roman" w:hAnsi="Times New Roman" w:cs="Times New Roman"/>
                <w:color w:val="000000" w:themeColor="text1"/>
                <w:kern w:val="0"/>
                <w:sz w:val="16"/>
                <w:szCs w:val="16"/>
                <w:lang w:eastAsia="en-IE"/>
                <w14:ligatures w14:val="none"/>
              </w:rPr>
              <w:br/>
              <w:t>Aim: to explore how genomic knowledge is taught in Portuguese undergraduate nursing education at a national level and assess alignment with established genomic topics in the literature.</w:t>
            </w:r>
          </w:p>
        </w:tc>
        <w:tc>
          <w:tcPr>
            <w:tcW w:w="2613" w:type="pct"/>
            <w:hideMark/>
          </w:tcPr>
          <w:p w14:paraId="5C6DAADD"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Mendelian inheritance patterns; chromosomes, genes, DNA relationships; causes of genetic disease; inherited disorders vs genetic susceptibility; family history; risk assessment.</w:t>
            </w:r>
          </w:p>
          <w:p w14:paraId="7640CE6E"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communication of genetic information to families; psychosocial impact of genetic conditions on families.</w:t>
            </w:r>
          </w:p>
          <w:p w14:paraId="2F3C37B7"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genetic testing types and implications; preventive actions; treatment implications.</w:t>
            </w:r>
          </w:p>
          <w:p w14:paraId="343234BC"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family-based genetic risk contexts.</w:t>
            </w:r>
          </w:p>
          <w:p w14:paraId="051DCE31" w14:textId="77777777" w:rsidR="00853E50" w:rsidRPr="000257C3" w:rsidRDefault="00853E50" w:rsidP="00EB186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molecular biology concepts; DNA transcription to protein structure.</w:t>
            </w:r>
          </w:p>
        </w:tc>
      </w:tr>
      <w:tr w:rsidR="00853E50" w:rsidRPr="000257C3" w14:paraId="263E8270" w14:textId="77777777" w:rsidTr="00EB1867">
        <w:trPr>
          <w:trHeight w:val="20"/>
        </w:trPr>
        <w:tc>
          <w:tcPr>
            <w:cnfStyle w:val="001000000000" w:firstRow="0" w:lastRow="0" w:firstColumn="1" w:lastColumn="0" w:oddVBand="0" w:evenVBand="0" w:oddHBand="0" w:evenHBand="0" w:firstRowFirstColumn="0" w:firstRowLastColumn="0" w:lastRowFirstColumn="0" w:lastRowLastColumn="0"/>
            <w:tcW w:w="564" w:type="pct"/>
            <w:tcBorders>
              <w:top w:val="nil"/>
              <w:left w:val="nil"/>
              <w:bottom w:val="nil"/>
            </w:tcBorders>
            <w:hideMark/>
          </w:tcPr>
          <w:p w14:paraId="22B1F024" w14:textId="11D0309B" w:rsidR="00853E50" w:rsidRPr="000257C3" w:rsidRDefault="00853E50" w:rsidP="003413AD">
            <w:pPr>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Smania et al., 2022</w:t>
            </w:r>
            <w:r w:rsidRPr="000257C3">
              <w:rPr>
                <w:rFonts w:ascii="Times New Roman" w:eastAsia="Times New Roman" w:hAnsi="Times New Roman" w:cs="Times New Roman"/>
                <w:noProof/>
                <w:color w:val="000000" w:themeColor="text1"/>
                <w:kern w:val="0"/>
                <w:sz w:val="16"/>
                <w:szCs w:val="16"/>
                <w:vertAlign w:val="superscript"/>
                <w:lang w:eastAsia="en-IE"/>
                <w14:ligatures w14:val="none"/>
              </w:rPr>
              <w:t>6</w:t>
            </w:r>
            <w:r w:rsidR="003413AD">
              <w:rPr>
                <w:rFonts w:ascii="Times New Roman" w:eastAsia="Times New Roman" w:hAnsi="Times New Roman" w:cs="Times New Roman"/>
                <w:noProof/>
                <w:color w:val="000000" w:themeColor="text1"/>
                <w:kern w:val="0"/>
                <w:sz w:val="16"/>
                <w:szCs w:val="16"/>
                <w:vertAlign w:val="superscript"/>
                <w:lang w:eastAsia="en-IE"/>
                <w14:ligatures w14:val="none"/>
              </w:rPr>
              <w:t>8</w:t>
            </w:r>
            <w:bookmarkStart w:id="0" w:name="_GoBack"/>
            <w:bookmarkEnd w:id="0"/>
          </w:p>
        </w:tc>
        <w:tc>
          <w:tcPr>
            <w:tcW w:w="1823" w:type="pct"/>
            <w:hideMark/>
          </w:tcPr>
          <w:p w14:paraId="1F564AA7"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Quality improvement initiative.</w:t>
            </w:r>
            <w:r w:rsidRPr="000257C3">
              <w:rPr>
                <w:rFonts w:ascii="Times New Roman" w:eastAsia="Times New Roman" w:hAnsi="Times New Roman" w:cs="Times New Roman"/>
                <w:color w:val="000000" w:themeColor="text1"/>
                <w:kern w:val="0"/>
                <w:sz w:val="16"/>
                <w:szCs w:val="16"/>
                <w:lang w:eastAsia="en-IE"/>
                <w14:ligatures w14:val="none"/>
              </w:rPr>
              <w:br/>
              <w:t>Aim: to increase genetics/genomics content in an undergraduate nursing curriculum by improving faculty knowledge and confidence in genetic/genomic competencies.</w:t>
            </w:r>
            <w:r w:rsidRPr="000257C3">
              <w:rPr>
                <w:rFonts w:ascii="Times New Roman" w:eastAsia="Times New Roman" w:hAnsi="Times New Roman" w:cs="Times New Roman"/>
                <w:color w:val="000000" w:themeColor="text1"/>
                <w:kern w:val="0"/>
                <w:sz w:val="16"/>
                <w:szCs w:val="16"/>
                <w:lang w:eastAsia="en-IE"/>
                <w14:ligatures w14:val="none"/>
              </w:rPr>
              <w:br/>
              <w:t>Programme delivery: Faculty-focused, face-to-face professional development workshops integrated into curriculum review and revision</w:t>
            </w:r>
          </w:p>
        </w:tc>
        <w:tc>
          <w:tcPr>
            <w:tcW w:w="2613" w:type="pct"/>
            <w:hideMark/>
          </w:tcPr>
          <w:p w14:paraId="4C7ABDA3"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Risk Assessment and Stratification: genetic assessment; basic genetics; genetic conditions across the lifespan; genomics in breast cancer; family testing.</w:t>
            </w:r>
          </w:p>
          <w:p w14:paraId="1BC9EF4F"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Genomic Communication and Shared Decision-Making: family testing and treatment considerations.</w:t>
            </w:r>
          </w:p>
          <w:p w14:paraId="2CEE5C0D"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ecision Cancer Care Pathway Coordination and Clinical Navigation: genetic testing options; pharmacogenomics; nutrigenomics.</w:t>
            </w:r>
          </w:p>
          <w:p w14:paraId="4F4E3AF5"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Interprofessional Collaboration and Genomic Service Integration: strategies for integrating genetics into curricula.</w:t>
            </w:r>
          </w:p>
          <w:p w14:paraId="0738B9DA" w14:textId="77777777" w:rsidR="00853E50" w:rsidRPr="000257C3" w:rsidRDefault="00853E50" w:rsidP="00EB186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en-IE"/>
                <w14:ligatures w14:val="none"/>
              </w:rPr>
            </w:pPr>
            <w:r w:rsidRPr="000257C3">
              <w:rPr>
                <w:rFonts w:ascii="Times New Roman" w:eastAsia="Times New Roman" w:hAnsi="Times New Roman" w:cs="Times New Roman"/>
                <w:color w:val="000000" w:themeColor="text1"/>
                <w:kern w:val="0"/>
                <w:sz w:val="16"/>
                <w:szCs w:val="16"/>
                <w:lang w:eastAsia="en-IE"/>
                <w14:ligatures w14:val="none"/>
              </w:rPr>
              <w:t>Professional Governance, Quality Assurance, and Advanced Practice Roles: foundational genetics knowledge; genetics in children and adults; genomics literacy across practice contexts.</w:t>
            </w:r>
          </w:p>
        </w:tc>
      </w:tr>
    </w:tbl>
    <w:p w14:paraId="10808193" w14:textId="77777777" w:rsidR="000E1B98" w:rsidRPr="00853E50" w:rsidRDefault="000E1B98" w:rsidP="00853E50"/>
    <w:sectPr w:rsidR="000E1B98" w:rsidRPr="00853E50" w:rsidSect="00853E50">
      <w:pgSz w:w="16838" w:h="11906" w:orient="landscape"/>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C2sDA1MDUzMTA1MDBS0lEKTi0uzszPAykwqgUAvZO8tSwAAAA="/>
  </w:docVars>
  <w:rsids>
    <w:rsidRoot w:val="00D144C9"/>
    <w:rsid w:val="00073906"/>
    <w:rsid w:val="000E1B98"/>
    <w:rsid w:val="00147A2A"/>
    <w:rsid w:val="003413AD"/>
    <w:rsid w:val="003C3AE9"/>
    <w:rsid w:val="004943A8"/>
    <w:rsid w:val="00594858"/>
    <w:rsid w:val="00680BC9"/>
    <w:rsid w:val="006F6627"/>
    <w:rsid w:val="00750928"/>
    <w:rsid w:val="007A50AF"/>
    <w:rsid w:val="00810ADA"/>
    <w:rsid w:val="00853E50"/>
    <w:rsid w:val="008552FE"/>
    <w:rsid w:val="00856D1D"/>
    <w:rsid w:val="008F4360"/>
    <w:rsid w:val="00915362"/>
    <w:rsid w:val="00930428"/>
    <w:rsid w:val="00975D62"/>
    <w:rsid w:val="00AA349A"/>
    <w:rsid w:val="00B04B28"/>
    <w:rsid w:val="00B64903"/>
    <w:rsid w:val="00BB3D88"/>
    <w:rsid w:val="00CB1C33"/>
    <w:rsid w:val="00CB3C0D"/>
    <w:rsid w:val="00D133E3"/>
    <w:rsid w:val="00D144C9"/>
    <w:rsid w:val="00D33A03"/>
    <w:rsid w:val="00D851B2"/>
    <w:rsid w:val="00E47307"/>
    <w:rsid w:val="00FD4FC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34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E50"/>
  </w:style>
  <w:style w:type="paragraph" w:styleId="Heading1">
    <w:name w:val="heading 1"/>
    <w:basedOn w:val="Normal"/>
    <w:next w:val="Normal"/>
    <w:link w:val="Heading1Char"/>
    <w:uiPriority w:val="9"/>
    <w:qFormat/>
    <w:rsid w:val="00D144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44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44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44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44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44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44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44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44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4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44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44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44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44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44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4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4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4C9"/>
    <w:rPr>
      <w:rFonts w:eastAsiaTheme="majorEastAsia" w:cstheme="majorBidi"/>
      <w:color w:val="272727" w:themeColor="text1" w:themeTint="D8"/>
    </w:rPr>
  </w:style>
  <w:style w:type="paragraph" w:styleId="Title">
    <w:name w:val="Title"/>
    <w:basedOn w:val="Normal"/>
    <w:next w:val="Normal"/>
    <w:link w:val="TitleChar"/>
    <w:uiPriority w:val="10"/>
    <w:qFormat/>
    <w:rsid w:val="00D144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4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4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44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4C9"/>
    <w:pPr>
      <w:spacing w:before="160"/>
      <w:jc w:val="center"/>
    </w:pPr>
    <w:rPr>
      <w:i/>
      <w:iCs/>
      <w:color w:val="404040" w:themeColor="text1" w:themeTint="BF"/>
    </w:rPr>
  </w:style>
  <w:style w:type="character" w:customStyle="1" w:styleId="QuoteChar">
    <w:name w:val="Quote Char"/>
    <w:basedOn w:val="DefaultParagraphFont"/>
    <w:link w:val="Quote"/>
    <w:uiPriority w:val="29"/>
    <w:rsid w:val="00D144C9"/>
    <w:rPr>
      <w:i/>
      <w:iCs/>
      <w:color w:val="404040" w:themeColor="text1" w:themeTint="BF"/>
    </w:rPr>
  </w:style>
  <w:style w:type="paragraph" w:styleId="ListParagraph">
    <w:name w:val="List Paragraph"/>
    <w:basedOn w:val="Normal"/>
    <w:uiPriority w:val="34"/>
    <w:qFormat/>
    <w:rsid w:val="00D144C9"/>
    <w:pPr>
      <w:ind w:left="720"/>
      <w:contextualSpacing/>
    </w:pPr>
  </w:style>
  <w:style w:type="character" w:styleId="IntenseEmphasis">
    <w:name w:val="Intense Emphasis"/>
    <w:basedOn w:val="DefaultParagraphFont"/>
    <w:uiPriority w:val="21"/>
    <w:qFormat/>
    <w:rsid w:val="00D144C9"/>
    <w:rPr>
      <w:i/>
      <w:iCs/>
      <w:color w:val="0F4761" w:themeColor="accent1" w:themeShade="BF"/>
    </w:rPr>
  </w:style>
  <w:style w:type="paragraph" w:styleId="IntenseQuote">
    <w:name w:val="Intense Quote"/>
    <w:basedOn w:val="Normal"/>
    <w:next w:val="Normal"/>
    <w:link w:val="IntenseQuoteChar"/>
    <w:uiPriority w:val="30"/>
    <w:qFormat/>
    <w:rsid w:val="00D144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44C9"/>
    <w:rPr>
      <w:i/>
      <w:iCs/>
      <w:color w:val="0F4761" w:themeColor="accent1" w:themeShade="BF"/>
    </w:rPr>
  </w:style>
  <w:style w:type="character" w:styleId="IntenseReference">
    <w:name w:val="Intense Reference"/>
    <w:basedOn w:val="DefaultParagraphFont"/>
    <w:uiPriority w:val="32"/>
    <w:qFormat/>
    <w:rsid w:val="00D144C9"/>
    <w:rPr>
      <w:b/>
      <w:bCs/>
      <w:smallCaps/>
      <w:color w:val="0F4761" w:themeColor="accent1" w:themeShade="BF"/>
      <w:spacing w:val="5"/>
    </w:rPr>
  </w:style>
  <w:style w:type="table" w:customStyle="1" w:styleId="PlainTable5">
    <w:name w:val="Plain Table 5"/>
    <w:basedOn w:val="TableNormal"/>
    <w:uiPriority w:val="45"/>
    <w:rsid w:val="00D144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E50"/>
  </w:style>
  <w:style w:type="paragraph" w:styleId="Heading1">
    <w:name w:val="heading 1"/>
    <w:basedOn w:val="Normal"/>
    <w:next w:val="Normal"/>
    <w:link w:val="Heading1Char"/>
    <w:uiPriority w:val="9"/>
    <w:qFormat/>
    <w:rsid w:val="00D144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44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44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44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44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44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44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44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44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4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44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44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44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44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44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4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4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4C9"/>
    <w:rPr>
      <w:rFonts w:eastAsiaTheme="majorEastAsia" w:cstheme="majorBidi"/>
      <w:color w:val="272727" w:themeColor="text1" w:themeTint="D8"/>
    </w:rPr>
  </w:style>
  <w:style w:type="paragraph" w:styleId="Title">
    <w:name w:val="Title"/>
    <w:basedOn w:val="Normal"/>
    <w:next w:val="Normal"/>
    <w:link w:val="TitleChar"/>
    <w:uiPriority w:val="10"/>
    <w:qFormat/>
    <w:rsid w:val="00D144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4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4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44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4C9"/>
    <w:pPr>
      <w:spacing w:before="160"/>
      <w:jc w:val="center"/>
    </w:pPr>
    <w:rPr>
      <w:i/>
      <w:iCs/>
      <w:color w:val="404040" w:themeColor="text1" w:themeTint="BF"/>
    </w:rPr>
  </w:style>
  <w:style w:type="character" w:customStyle="1" w:styleId="QuoteChar">
    <w:name w:val="Quote Char"/>
    <w:basedOn w:val="DefaultParagraphFont"/>
    <w:link w:val="Quote"/>
    <w:uiPriority w:val="29"/>
    <w:rsid w:val="00D144C9"/>
    <w:rPr>
      <w:i/>
      <w:iCs/>
      <w:color w:val="404040" w:themeColor="text1" w:themeTint="BF"/>
    </w:rPr>
  </w:style>
  <w:style w:type="paragraph" w:styleId="ListParagraph">
    <w:name w:val="List Paragraph"/>
    <w:basedOn w:val="Normal"/>
    <w:uiPriority w:val="34"/>
    <w:qFormat/>
    <w:rsid w:val="00D144C9"/>
    <w:pPr>
      <w:ind w:left="720"/>
      <w:contextualSpacing/>
    </w:pPr>
  </w:style>
  <w:style w:type="character" w:styleId="IntenseEmphasis">
    <w:name w:val="Intense Emphasis"/>
    <w:basedOn w:val="DefaultParagraphFont"/>
    <w:uiPriority w:val="21"/>
    <w:qFormat/>
    <w:rsid w:val="00D144C9"/>
    <w:rPr>
      <w:i/>
      <w:iCs/>
      <w:color w:val="0F4761" w:themeColor="accent1" w:themeShade="BF"/>
    </w:rPr>
  </w:style>
  <w:style w:type="paragraph" w:styleId="IntenseQuote">
    <w:name w:val="Intense Quote"/>
    <w:basedOn w:val="Normal"/>
    <w:next w:val="Normal"/>
    <w:link w:val="IntenseQuoteChar"/>
    <w:uiPriority w:val="30"/>
    <w:qFormat/>
    <w:rsid w:val="00D144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44C9"/>
    <w:rPr>
      <w:i/>
      <w:iCs/>
      <w:color w:val="0F4761" w:themeColor="accent1" w:themeShade="BF"/>
    </w:rPr>
  </w:style>
  <w:style w:type="character" w:styleId="IntenseReference">
    <w:name w:val="Intense Reference"/>
    <w:basedOn w:val="DefaultParagraphFont"/>
    <w:uiPriority w:val="32"/>
    <w:qFormat/>
    <w:rsid w:val="00D144C9"/>
    <w:rPr>
      <w:b/>
      <w:bCs/>
      <w:smallCaps/>
      <w:color w:val="0F4761" w:themeColor="accent1" w:themeShade="BF"/>
      <w:spacing w:val="5"/>
    </w:rPr>
  </w:style>
  <w:style w:type="table" w:customStyle="1" w:styleId="PlainTable5">
    <w:name w:val="Plain Table 5"/>
    <w:basedOn w:val="TableNormal"/>
    <w:uiPriority w:val="45"/>
    <w:rsid w:val="00D144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840</Words>
  <Characters>17440</Characters>
  <Application>Microsoft Office Word</Application>
  <DocSecurity>0</DocSecurity>
  <Lines>252</Lines>
  <Paragraphs>121</Paragraphs>
  <ScaleCrop>false</ScaleCrop>
  <Company/>
  <LinksUpToDate>false</LinksUpToDate>
  <CharactersWithSpaces>20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Drury</dc:creator>
  <cp:keywords/>
  <dc:description/>
  <cp:lastModifiedBy>22120_sing</cp:lastModifiedBy>
  <cp:revision>41</cp:revision>
  <dcterms:created xsi:type="dcterms:W3CDTF">2026-07-10T15:45:00Z</dcterms:created>
  <dcterms:modified xsi:type="dcterms:W3CDTF">2026-07-18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a9c94a-a764-4ed8-aafe-caaec403270d</vt:lpwstr>
  </property>
</Properties>
</file>